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6EF" w:rsidRPr="00ED4844" w:rsidRDefault="002D1650">
      <w:pPr>
        <w:rPr>
          <w:rFonts w:ascii="Times New Roman" w:hAnsi="Times New Roman" w:cs="Times New Roman"/>
          <w:b/>
          <w:sz w:val="24"/>
          <w:szCs w:val="24"/>
        </w:rPr>
      </w:pPr>
      <w:r w:rsidRPr="00ED4844">
        <w:rPr>
          <w:rFonts w:ascii="Times New Roman" w:hAnsi="Times New Roman" w:cs="Times New Roman"/>
          <w:b/>
          <w:sz w:val="24"/>
          <w:szCs w:val="24"/>
        </w:rPr>
        <w:t>S</w:t>
      </w:r>
      <w:r w:rsidR="00ED4844" w:rsidRPr="00ED484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ED4844" w:rsidRPr="00ED48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4844">
        <w:rPr>
          <w:rFonts w:ascii="Times New Roman" w:hAnsi="Times New Roman" w:cs="Times New Roman"/>
          <w:b/>
          <w:sz w:val="24"/>
          <w:szCs w:val="24"/>
        </w:rPr>
        <w:t>Table. Distribution of mRNA sequence length in five libraries</w:t>
      </w:r>
      <w:r w:rsidR="00ED484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765" w:type="dxa"/>
        <w:tblLook w:val="04A0" w:firstRow="1" w:lastRow="0" w:firstColumn="1" w:lastColumn="0" w:noHBand="0" w:noVBand="1"/>
      </w:tblPr>
      <w:tblGrid>
        <w:gridCol w:w="2662"/>
        <w:gridCol w:w="3402"/>
        <w:gridCol w:w="1701"/>
      </w:tblGrid>
      <w:tr w:rsidR="002D1650" w:rsidRPr="002D1650" w:rsidTr="003833D0">
        <w:trPr>
          <w:trHeight w:val="345"/>
        </w:trPr>
        <w:tc>
          <w:tcPr>
            <w:tcW w:w="2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bandance of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e length (bp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number</w:t>
            </w:r>
            <w:r>
              <w:t xml:space="preserve"> </w:t>
            </w: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es</w:t>
            </w:r>
          </w:p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</w:t>
            </w:r>
            <w:bookmarkStart w:id="0" w:name="_GoBack"/>
            <w:bookmarkEnd w:id="0"/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ive</w:t>
            </w: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ibari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</w:tr>
      <w:tr w:rsidR="002D1650" w:rsidRPr="002D1650" w:rsidTr="003833D0">
        <w:trPr>
          <w:trHeight w:val="31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-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3833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4%</w:t>
            </w:r>
          </w:p>
        </w:tc>
      </w:tr>
      <w:tr w:rsidR="002D1650" w:rsidRPr="002D1650" w:rsidTr="003833D0">
        <w:trPr>
          <w:trHeight w:val="31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-1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3833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0%</w:t>
            </w:r>
          </w:p>
        </w:tc>
      </w:tr>
      <w:tr w:rsidR="002D1650" w:rsidRPr="002D1650" w:rsidTr="003833D0">
        <w:trPr>
          <w:trHeight w:val="31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0-1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3833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34%</w:t>
            </w:r>
          </w:p>
        </w:tc>
      </w:tr>
      <w:tr w:rsidR="002D1650" w:rsidRPr="002D1650" w:rsidTr="003833D0">
        <w:trPr>
          <w:trHeight w:val="31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0-2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3833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52%</w:t>
            </w:r>
          </w:p>
        </w:tc>
      </w:tr>
      <w:tr w:rsidR="002D1650" w:rsidRPr="002D1650" w:rsidTr="003833D0">
        <w:trPr>
          <w:trHeight w:val="31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0-2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3833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25%</w:t>
            </w:r>
          </w:p>
        </w:tc>
      </w:tr>
      <w:tr w:rsidR="002D1650" w:rsidRPr="002D1650" w:rsidTr="003833D0">
        <w:trPr>
          <w:trHeight w:val="330"/>
        </w:trPr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250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2D16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650" w:rsidRPr="002D1650" w:rsidRDefault="002D1650" w:rsidP="003833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D16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15%</w:t>
            </w:r>
          </w:p>
        </w:tc>
      </w:tr>
    </w:tbl>
    <w:p w:rsidR="002D1650" w:rsidRDefault="002D1650"/>
    <w:sectPr w:rsidR="002D1650" w:rsidSect="00546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690" w:rsidRDefault="00A64690" w:rsidP="00887B9E">
      <w:pPr>
        <w:spacing w:line="240" w:lineRule="auto"/>
      </w:pPr>
      <w:r>
        <w:separator/>
      </w:r>
    </w:p>
  </w:endnote>
  <w:endnote w:type="continuationSeparator" w:id="0">
    <w:p w:rsidR="00A64690" w:rsidRDefault="00A64690" w:rsidP="00887B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690" w:rsidRDefault="00A64690" w:rsidP="00887B9E">
      <w:pPr>
        <w:spacing w:line="240" w:lineRule="auto"/>
      </w:pPr>
      <w:r>
        <w:separator/>
      </w:r>
    </w:p>
  </w:footnote>
  <w:footnote w:type="continuationSeparator" w:id="0">
    <w:p w:rsidR="00A64690" w:rsidRDefault="00A64690" w:rsidP="00887B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1650"/>
    <w:rsid w:val="002D1650"/>
    <w:rsid w:val="00372C84"/>
    <w:rsid w:val="003833D0"/>
    <w:rsid w:val="005466EF"/>
    <w:rsid w:val="0071084B"/>
    <w:rsid w:val="007D08D0"/>
    <w:rsid w:val="0088198D"/>
    <w:rsid w:val="00887B9E"/>
    <w:rsid w:val="00A64690"/>
    <w:rsid w:val="00ED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6F51B"/>
  <w15:docId w15:val="{046DDC28-DF92-4D29-88D9-4D479C10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466E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B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B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0</Characters>
  <Application>Microsoft Office Word</Application>
  <DocSecurity>0</DocSecurity>
  <Lines>2</Lines>
  <Paragraphs>1</Paragraphs>
  <ScaleCrop>false</ScaleCrop>
  <Company>Microsoft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111</dc:creator>
  <cp:lastModifiedBy>6111</cp:lastModifiedBy>
  <cp:revision>4</cp:revision>
  <dcterms:created xsi:type="dcterms:W3CDTF">2017-02-16T08:18:00Z</dcterms:created>
  <dcterms:modified xsi:type="dcterms:W3CDTF">2017-06-06T07:31:00Z</dcterms:modified>
</cp:coreProperties>
</file>